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88FEB" w14:textId="77777777" w:rsidR="00D33646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3</w:t>
      </w:r>
      <w:r>
        <w:rPr>
          <w:rFonts w:ascii="Times New Roman" w:hAnsi="Times New Roman" w:cs="Times New Roman"/>
          <w:szCs w:val="21"/>
        </w:rPr>
        <w:t xml:space="preserve">. The </w:t>
      </w:r>
      <w:r>
        <w:rPr>
          <w:rFonts w:ascii="Times New Roman" w:eastAsia="等线" w:hAnsi="Times New Roman" w:cs="Times New Roman"/>
          <w:color w:val="212121"/>
          <w:shd w:val="clear" w:color="auto" w:fill="FFFFFF"/>
          <w:lang w:bidi="ar"/>
        </w:rPr>
        <w:t>univariabl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MR analysis of MDD and IL-18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o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reproductiv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health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outcomes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using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h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MR-Egge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r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and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w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eighted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m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edian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methods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tbl>
      <w:tblPr>
        <w:tblW w:w="108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0"/>
        <w:gridCol w:w="3243"/>
        <w:gridCol w:w="709"/>
        <w:gridCol w:w="1984"/>
        <w:gridCol w:w="851"/>
        <w:gridCol w:w="708"/>
        <w:gridCol w:w="1701"/>
        <w:gridCol w:w="628"/>
      </w:tblGrid>
      <w:tr w:rsidR="00D33646" w14:paraId="7590740D" w14:textId="77777777">
        <w:trPr>
          <w:trHeight w:val="292"/>
        </w:trPr>
        <w:tc>
          <w:tcPr>
            <w:tcW w:w="10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B5F77A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2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E3B346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nil"/>
            </w:tcBorders>
          </w:tcPr>
          <w:p w14:paraId="276167DD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-Egger</w:t>
            </w:r>
          </w:p>
        </w:tc>
        <w:tc>
          <w:tcPr>
            <w:tcW w:w="3037" w:type="dxa"/>
            <w:gridSpan w:val="3"/>
            <w:tcBorders>
              <w:top w:val="single" w:sz="4" w:space="0" w:color="auto"/>
              <w:bottom w:val="nil"/>
            </w:tcBorders>
          </w:tcPr>
          <w:p w14:paraId="5EDA3E2F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</w:tr>
      <w:tr w:rsidR="00D33646" w14:paraId="4D6AEAEF" w14:textId="77777777">
        <w:trPr>
          <w:trHeight w:val="292"/>
        </w:trPr>
        <w:tc>
          <w:tcPr>
            <w:tcW w:w="10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C114E7" w14:textId="77777777" w:rsidR="00D33646" w:rsidRDefault="00D336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4BB743" w14:textId="77777777" w:rsidR="00D33646" w:rsidRDefault="00D336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EC25AE9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2660C2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l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AAA39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29412BF1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3F9138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l)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B2F4EC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D33646" w14:paraId="7020D731" w14:textId="77777777">
        <w:trPr>
          <w:trHeight w:val="292"/>
        </w:trPr>
        <w:tc>
          <w:tcPr>
            <w:tcW w:w="10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C3AD91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D</w:t>
            </w:r>
          </w:p>
        </w:tc>
        <w:tc>
          <w:tcPr>
            <w:tcW w:w="3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E645E2" w14:textId="77777777" w:rsidR="00D336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 infertilit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13970A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962D5C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0.25-1.7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56DAEC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8194190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F50322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08-1.68)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8616AD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</w:t>
            </w:r>
          </w:p>
        </w:tc>
      </w:tr>
      <w:tr w:rsidR="00D33646" w14:paraId="5CE21EB9" w14:textId="77777777" w:rsidTr="00CF62CE">
        <w:trPr>
          <w:trHeight w:val="292"/>
        </w:trPr>
        <w:tc>
          <w:tcPr>
            <w:tcW w:w="1010" w:type="dxa"/>
            <w:vMerge/>
            <w:vAlign w:val="center"/>
          </w:tcPr>
          <w:p w14:paraId="36EC65AB" w14:textId="77777777" w:rsidR="00D33646" w:rsidRDefault="00D336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26051622" w14:textId="2836E1DF" w:rsidR="00D336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vical, vaginal, </w:t>
            </w:r>
            <w:r w:rsidR="00DE6D85" w:rsidRPr="00DE6D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or unspecified origin</w:t>
            </w:r>
          </w:p>
        </w:tc>
        <w:tc>
          <w:tcPr>
            <w:tcW w:w="709" w:type="dxa"/>
            <w:vAlign w:val="center"/>
          </w:tcPr>
          <w:p w14:paraId="2C2ED4FE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BADE86C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0.21-1.6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BA2A08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708" w:type="dxa"/>
            <w:vAlign w:val="center"/>
          </w:tcPr>
          <w:p w14:paraId="75EB7AF3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D8BAD4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05-1.68)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46844F47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2</w:t>
            </w:r>
          </w:p>
        </w:tc>
      </w:tr>
      <w:tr w:rsidR="00D33646" w14:paraId="7DB53E19" w14:textId="77777777">
        <w:trPr>
          <w:trHeight w:val="292"/>
        </w:trPr>
        <w:tc>
          <w:tcPr>
            <w:tcW w:w="1010" w:type="dxa"/>
            <w:vMerge/>
            <w:vAlign w:val="center"/>
          </w:tcPr>
          <w:p w14:paraId="69C1876E" w14:textId="77777777" w:rsidR="00D33646" w:rsidRDefault="00D336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40757A33" w14:textId="77777777" w:rsidR="00D336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al origin</w:t>
            </w:r>
          </w:p>
        </w:tc>
        <w:tc>
          <w:tcPr>
            <w:tcW w:w="709" w:type="dxa"/>
          </w:tcPr>
          <w:p w14:paraId="75DDDE4D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BA61FC4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0.05-15.3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1D7C58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708" w:type="dxa"/>
          </w:tcPr>
          <w:p w14:paraId="79380326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DDB812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0.75-2.88)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78EB80B3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6</w:t>
            </w:r>
          </w:p>
        </w:tc>
      </w:tr>
      <w:tr w:rsidR="00D33646" w14:paraId="3F295524" w14:textId="77777777">
        <w:trPr>
          <w:trHeight w:val="292"/>
        </w:trPr>
        <w:tc>
          <w:tcPr>
            <w:tcW w:w="1010" w:type="dxa"/>
            <w:vMerge/>
            <w:vAlign w:val="center"/>
          </w:tcPr>
          <w:p w14:paraId="2D1C34A7" w14:textId="77777777" w:rsidR="00D33646" w:rsidRDefault="00D336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2E1CAFFA" w14:textId="77777777" w:rsidR="00D336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ovulation associated</w:t>
            </w:r>
          </w:p>
        </w:tc>
        <w:tc>
          <w:tcPr>
            <w:tcW w:w="709" w:type="dxa"/>
          </w:tcPr>
          <w:p w14:paraId="1D97E456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71F7AE6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0.31-29.7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BACA95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708" w:type="dxa"/>
          </w:tcPr>
          <w:p w14:paraId="41FA87BA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35BCFE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0.69-1.87)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7FA02E9E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2</w:t>
            </w:r>
          </w:p>
        </w:tc>
      </w:tr>
      <w:tr w:rsidR="00D33646" w14:paraId="075346DD" w14:textId="77777777">
        <w:trPr>
          <w:trHeight w:val="292"/>
        </w:trPr>
        <w:tc>
          <w:tcPr>
            <w:tcW w:w="1010" w:type="dxa"/>
            <w:vMerge/>
            <w:vAlign w:val="center"/>
          </w:tcPr>
          <w:p w14:paraId="2FB415BA" w14:textId="77777777" w:rsidR="00D33646" w:rsidRDefault="00D336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2AB25DA2" w14:textId="77777777" w:rsidR="00D336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metriosis related</w:t>
            </w:r>
          </w:p>
        </w:tc>
        <w:tc>
          <w:tcPr>
            <w:tcW w:w="709" w:type="dxa"/>
          </w:tcPr>
          <w:p w14:paraId="17BEDA42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FC7D79E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0.09-4.9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A78060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708" w:type="dxa"/>
          </w:tcPr>
          <w:p w14:paraId="34F48A4A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6A0131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0.60-1.43)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11BC7EA5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2</w:t>
            </w:r>
          </w:p>
        </w:tc>
      </w:tr>
      <w:tr w:rsidR="00D33646" w14:paraId="46C79AC7" w14:textId="77777777">
        <w:trPr>
          <w:trHeight w:val="292"/>
        </w:trPr>
        <w:tc>
          <w:tcPr>
            <w:tcW w:w="1010" w:type="dxa"/>
            <w:vMerge/>
            <w:vAlign w:val="center"/>
          </w:tcPr>
          <w:p w14:paraId="20D24FFC" w14:textId="77777777" w:rsidR="00D33646" w:rsidRDefault="00D336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3F534183" w14:textId="77777777" w:rsidR="00D336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OS</w:t>
            </w:r>
          </w:p>
        </w:tc>
        <w:tc>
          <w:tcPr>
            <w:tcW w:w="709" w:type="dxa"/>
          </w:tcPr>
          <w:p w14:paraId="7805214E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7DBA644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0.36-1.4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868580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708" w:type="dxa"/>
          </w:tcPr>
          <w:p w14:paraId="03BC50A7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6EBF47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.07-1.46)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35ACF1DE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</w:t>
            </w:r>
          </w:p>
        </w:tc>
      </w:tr>
      <w:tr w:rsidR="00D33646" w14:paraId="5640AB01" w14:textId="77777777">
        <w:trPr>
          <w:trHeight w:val="292"/>
        </w:trPr>
        <w:tc>
          <w:tcPr>
            <w:tcW w:w="1010" w:type="dxa"/>
            <w:vMerge/>
            <w:vAlign w:val="center"/>
          </w:tcPr>
          <w:p w14:paraId="7289A8EB" w14:textId="77777777" w:rsidR="00D33646" w:rsidRDefault="00D336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26223D67" w14:textId="77777777" w:rsidR="00D336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infertility</w:t>
            </w:r>
          </w:p>
        </w:tc>
        <w:tc>
          <w:tcPr>
            <w:tcW w:w="709" w:type="dxa"/>
          </w:tcPr>
          <w:p w14:paraId="0A9A5FFA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F60BF34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0.21-82.8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940F60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708" w:type="dxa"/>
          </w:tcPr>
          <w:p w14:paraId="541E956A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56DE8C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0.41-1.58)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03A46EF0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4</w:t>
            </w:r>
          </w:p>
        </w:tc>
      </w:tr>
      <w:tr w:rsidR="00D33646" w14:paraId="405BF14A" w14:textId="77777777">
        <w:trPr>
          <w:trHeight w:val="292"/>
        </w:trPr>
        <w:tc>
          <w:tcPr>
            <w:tcW w:w="1010" w:type="dxa"/>
            <w:vMerge w:val="restart"/>
            <w:shd w:val="clear" w:color="auto" w:fill="auto"/>
            <w:noWrap/>
            <w:vAlign w:val="center"/>
          </w:tcPr>
          <w:p w14:paraId="09ED1996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18</w:t>
            </w: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67FB4943" w14:textId="77777777" w:rsidR="00D336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 infertility</w:t>
            </w:r>
          </w:p>
        </w:tc>
        <w:tc>
          <w:tcPr>
            <w:tcW w:w="709" w:type="dxa"/>
          </w:tcPr>
          <w:p w14:paraId="2E366AE7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2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AFF868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8 (0.51-1.1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D99B7B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708" w:type="dxa"/>
          </w:tcPr>
          <w:p w14:paraId="642E6E29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4508BD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1 (0.84-0.99)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476D1F70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</w:tr>
      <w:tr w:rsidR="00DE6D85" w14:paraId="3A21D61B" w14:textId="77777777" w:rsidTr="00CF62CE">
        <w:trPr>
          <w:trHeight w:val="292"/>
        </w:trPr>
        <w:tc>
          <w:tcPr>
            <w:tcW w:w="1010" w:type="dxa"/>
            <w:vMerge/>
            <w:vAlign w:val="center"/>
          </w:tcPr>
          <w:p w14:paraId="2244896A" w14:textId="77777777" w:rsidR="00DE6D85" w:rsidRDefault="00DE6D85" w:rsidP="00DE6D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3A585FB4" w14:textId="19BC050C" w:rsidR="00DE6D85" w:rsidRDefault="00DE6D85" w:rsidP="00DE6D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vical, vaginal, </w:t>
            </w:r>
            <w:r w:rsidRPr="00DE6D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or unspecified origin</w:t>
            </w:r>
          </w:p>
        </w:tc>
        <w:tc>
          <w:tcPr>
            <w:tcW w:w="709" w:type="dxa"/>
            <w:vAlign w:val="center"/>
          </w:tcPr>
          <w:p w14:paraId="6B5C5F12" w14:textId="77777777" w:rsidR="00DE6D85" w:rsidRDefault="00DE6D85" w:rsidP="00DE6D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2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1B817D8" w14:textId="77777777" w:rsidR="00DE6D85" w:rsidRDefault="00DE6D85" w:rsidP="00DE6D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1 (0.52-1.2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779F4C" w14:textId="77777777" w:rsidR="00DE6D85" w:rsidRDefault="00DE6D85" w:rsidP="00DE6D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6</w:t>
            </w:r>
          </w:p>
        </w:tc>
        <w:tc>
          <w:tcPr>
            <w:tcW w:w="708" w:type="dxa"/>
            <w:vAlign w:val="center"/>
          </w:tcPr>
          <w:p w14:paraId="6E26FAAD" w14:textId="77777777" w:rsidR="00DE6D85" w:rsidRDefault="00DE6D85" w:rsidP="00DE6D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6BB768" w14:textId="77777777" w:rsidR="00DE6D85" w:rsidRDefault="00DE6D85" w:rsidP="00DE6D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2 (0.84-1.00)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0767F4AA" w14:textId="77777777" w:rsidR="00DE6D85" w:rsidRDefault="00DE6D85" w:rsidP="00DE6D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6</w:t>
            </w:r>
          </w:p>
        </w:tc>
      </w:tr>
      <w:tr w:rsidR="00D33646" w14:paraId="064009E1" w14:textId="77777777">
        <w:trPr>
          <w:trHeight w:val="292"/>
        </w:trPr>
        <w:tc>
          <w:tcPr>
            <w:tcW w:w="1010" w:type="dxa"/>
            <w:vMerge/>
            <w:vAlign w:val="center"/>
          </w:tcPr>
          <w:p w14:paraId="3F1F9410" w14:textId="77777777" w:rsidR="00D33646" w:rsidRDefault="00D336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398003E1" w14:textId="77777777" w:rsidR="00D336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al origin</w:t>
            </w:r>
          </w:p>
        </w:tc>
        <w:tc>
          <w:tcPr>
            <w:tcW w:w="709" w:type="dxa"/>
          </w:tcPr>
          <w:p w14:paraId="7F218EF3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575F3AB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65 (0.50-5.4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11B678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0</w:t>
            </w:r>
          </w:p>
        </w:tc>
        <w:tc>
          <w:tcPr>
            <w:tcW w:w="708" w:type="dxa"/>
          </w:tcPr>
          <w:p w14:paraId="17920126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42C354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1 (0.81-1.25)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374C5405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5</w:t>
            </w:r>
          </w:p>
        </w:tc>
      </w:tr>
      <w:tr w:rsidR="00D33646" w14:paraId="4882D9C5" w14:textId="77777777">
        <w:trPr>
          <w:trHeight w:val="292"/>
        </w:trPr>
        <w:tc>
          <w:tcPr>
            <w:tcW w:w="1010" w:type="dxa"/>
            <w:vMerge/>
            <w:vAlign w:val="center"/>
          </w:tcPr>
          <w:p w14:paraId="61C7A9D8" w14:textId="77777777" w:rsidR="00D33646" w:rsidRDefault="00D336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43CBAAA5" w14:textId="77777777" w:rsidR="00D336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ovulation associated</w:t>
            </w:r>
          </w:p>
        </w:tc>
        <w:tc>
          <w:tcPr>
            <w:tcW w:w="709" w:type="dxa"/>
          </w:tcPr>
          <w:p w14:paraId="775E5A59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3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9BD0370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 (0.21-2.6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39CA4F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708" w:type="dxa"/>
          </w:tcPr>
          <w:p w14:paraId="3B1324D2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786A3F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3 (0.77-1.12)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6E90EA8B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5</w:t>
            </w:r>
          </w:p>
        </w:tc>
      </w:tr>
      <w:tr w:rsidR="00D33646" w14:paraId="21F24184" w14:textId="77777777">
        <w:trPr>
          <w:trHeight w:val="292"/>
        </w:trPr>
        <w:tc>
          <w:tcPr>
            <w:tcW w:w="1010" w:type="dxa"/>
            <w:vMerge/>
            <w:vAlign w:val="center"/>
          </w:tcPr>
          <w:p w14:paraId="5EE93D65" w14:textId="77777777" w:rsidR="00D33646" w:rsidRDefault="00D336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34E53BEF" w14:textId="77777777" w:rsidR="00D336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metriosis related</w:t>
            </w:r>
          </w:p>
        </w:tc>
        <w:tc>
          <w:tcPr>
            <w:tcW w:w="709" w:type="dxa"/>
          </w:tcPr>
          <w:p w14:paraId="59391D69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F2A19F6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7 (0.26-3.6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32E3E3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708" w:type="dxa"/>
          </w:tcPr>
          <w:p w14:paraId="745D3621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F298CF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2 (0.78-1.09)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13DD0AC1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3</w:t>
            </w:r>
          </w:p>
        </w:tc>
      </w:tr>
      <w:tr w:rsidR="00D33646" w14:paraId="19878723" w14:textId="77777777">
        <w:trPr>
          <w:trHeight w:val="292"/>
        </w:trPr>
        <w:tc>
          <w:tcPr>
            <w:tcW w:w="1010" w:type="dxa"/>
            <w:vMerge/>
            <w:vAlign w:val="center"/>
          </w:tcPr>
          <w:p w14:paraId="65C82FA8" w14:textId="77777777" w:rsidR="00D33646" w:rsidRDefault="00D336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4BD91D8B" w14:textId="77777777" w:rsidR="00D336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OS</w:t>
            </w:r>
          </w:p>
        </w:tc>
        <w:tc>
          <w:tcPr>
            <w:tcW w:w="709" w:type="dxa"/>
          </w:tcPr>
          <w:p w14:paraId="634F2B58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2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F3EC49B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2 (0.61-1.0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094EE4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708" w:type="dxa"/>
          </w:tcPr>
          <w:p w14:paraId="3E245FEA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805ABE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8 (0.92-1.03)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1B25F07C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7</w:t>
            </w:r>
          </w:p>
        </w:tc>
      </w:tr>
      <w:tr w:rsidR="00D33646" w14:paraId="15E8C1B8" w14:textId="77777777">
        <w:trPr>
          <w:trHeight w:val="292"/>
        </w:trPr>
        <w:tc>
          <w:tcPr>
            <w:tcW w:w="1010" w:type="dxa"/>
            <w:vMerge/>
            <w:vAlign w:val="center"/>
          </w:tcPr>
          <w:p w14:paraId="7F580521" w14:textId="77777777" w:rsidR="00D33646" w:rsidRDefault="00D336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6EC9C4C3" w14:textId="77777777" w:rsidR="00D3364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infertility</w:t>
            </w:r>
          </w:p>
        </w:tc>
        <w:tc>
          <w:tcPr>
            <w:tcW w:w="709" w:type="dxa"/>
          </w:tcPr>
          <w:p w14:paraId="4D8E5DC2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9AFAB20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13 (0.62-7.3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44C7B0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708" w:type="dxa"/>
          </w:tcPr>
          <w:p w14:paraId="50AD7557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7B729C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3 (0.80-1.32)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7FE882A4" w14:textId="77777777" w:rsidR="00D3364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</w:t>
            </w:r>
          </w:p>
        </w:tc>
      </w:tr>
    </w:tbl>
    <w:p w14:paraId="69E3E3A4" w14:textId="16A343FF" w:rsidR="00D33646" w:rsidRDefault="0000000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/>
          <w:sz w:val="18"/>
          <w:szCs w:val="18"/>
        </w:rPr>
        <w:t xml:space="preserve">Abbreviations: </w:t>
      </w:r>
      <w:r>
        <w:rPr>
          <w:rFonts w:ascii="Times New Roman" w:hAnsi="Times New Roman" w:hint="eastAsia"/>
          <w:sz w:val="18"/>
          <w:szCs w:val="18"/>
        </w:rPr>
        <w:t>M</w:t>
      </w:r>
      <w:r>
        <w:rPr>
          <w:rFonts w:ascii="Times New Roman" w:hAnsi="Times New Roman"/>
          <w:sz w:val="18"/>
          <w:szCs w:val="18"/>
        </w:rPr>
        <w:t>DD: Major depressive disorder; IL-18: Interleukin-18; MR: Mendelian randomization; PCOS: Polycystic ovary syndrome; OR: Odds ratio; Cl: Confidence interval.</w:t>
      </w:r>
    </w:p>
    <w:sectPr w:rsidR="00D33646">
      <w:pgSz w:w="11906" w:h="16838"/>
      <w:pgMar w:top="1440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Y5ZDY4Yjc5ZGIxMDJmZTdiMThjNTY0ZDgwYzRkMGYifQ=="/>
    <w:docVar w:name="KY_MEDREF_DOCUID" w:val="{56DBADAA-BABF-4B72-8059-FE86A1AECBC7}"/>
    <w:docVar w:name="KY_MEDREF_VERSION" w:val="3"/>
  </w:docVars>
  <w:rsids>
    <w:rsidRoot w:val="004F581C"/>
    <w:rsid w:val="000B5E69"/>
    <w:rsid w:val="001A5AC0"/>
    <w:rsid w:val="001C63E6"/>
    <w:rsid w:val="00210445"/>
    <w:rsid w:val="002138D9"/>
    <w:rsid w:val="00345C95"/>
    <w:rsid w:val="00372A89"/>
    <w:rsid w:val="00380BAB"/>
    <w:rsid w:val="003B441E"/>
    <w:rsid w:val="004F581C"/>
    <w:rsid w:val="005A4BC9"/>
    <w:rsid w:val="005B427B"/>
    <w:rsid w:val="006A2C0D"/>
    <w:rsid w:val="006B5767"/>
    <w:rsid w:val="007007C6"/>
    <w:rsid w:val="00712754"/>
    <w:rsid w:val="00716743"/>
    <w:rsid w:val="00837DC0"/>
    <w:rsid w:val="0089573E"/>
    <w:rsid w:val="00917A03"/>
    <w:rsid w:val="00957191"/>
    <w:rsid w:val="009A4661"/>
    <w:rsid w:val="00A441A2"/>
    <w:rsid w:val="00A83F8E"/>
    <w:rsid w:val="00B27363"/>
    <w:rsid w:val="00C33996"/>
    <w:rsid w:val="00C625AF"/>
    <w:rsid w:val="00CF62CE"/>
    <w:rsid w:val="00D17F80"/>
    <w:rsid w:val="00D20798"/>
    <w:rsid w:val="00D33646"/>
    <w:rsid w:val="00D57F17"/>
    <w:rsid w:val="00DD4B51"/>
    <w:rsid w:val="00DE6D85"/>
    <w:rsid w:val="00E6163A"/>
    <w:rsid w:val="00E90A5B"/>
    <w:rsid w:val="00EB093E"/>
    <w:rsid w:val="00F16D84"/>
    <w:rsid w:val="00F35143"/>
    <w:rsid w:val="00F37AF3"/>
    <w:rsid w:val="00F42C61"/>
    <w:rsid w:val="00F50AEF"/>
    <w:rsid w:val="00F937A0"/>
    <w:rsid w:val="00FB2CA2"/>
    <w:rsid w:val="0857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FB79D"/>
  <w15:docId w15:val="{C3C745FD-D77C-4A67-88EC-A83B0B0EE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 凯博</dc:creator>
  <cp:lastModifiedBy>Mengying Li</cp:lastModifiedBy>
  <cp:revision>20</cp:revision>
  <dcterms:created xsi:type="dcterms:W3CDTF">2023-11-19T08:27:00Z</dcterms:created>
  <dcterms:modified xsi:type="dcterms:W3CDTF">2024-01-0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39CD594D10B469F8A34BE7B70D3EDF4_12</vt:lpwstr>
  </property>
</Properties>
</file>